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7A2F" w:rsidRDefault="00BE7A2F" w:rsidP="00BE7A2F">
      <w:pPr>
        <w:rPr>
          <w:b/>
          <w:bCs/>
        </w:rPr>
      </w:pPr>
      <w:r w:rsidRPr="00CD23FB">
        <w:rPr>
          <w:b/>
          <w:bCs/>
        </w:rPr>
        <w:t>Supplemental Legends:</w:t>
      </w:r>
    </w:p>
    <w:p w:rsidR="00BE7A2F" w:rsidRDefault="00BE7A2F" w:rsidP="00BE7A2F">
      <w:r>
        <w:t xml:space="preserve">Appendix A - Sample survey with both quantitative and qualitative questions. Quantitative questions rated from 1 to 5 with 1 being strongly disagree and 5 being strongly agree. Overall satisfaction rated on a scale from 1-10 with 10 being the most satisfied. </w:t>
      </w:r>
    </w:p>
    <w:p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00A"/>
    <w:rsid w:val="00361DC2"/>
    <w:rsid w:val="005A5642"/>
    <w:rsid w:val="008E700A"/>
    <w:rsid w:val="00B94C6A"/>
    <w:rsid w:val="00BE7A2F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0D278C-5180-4B18-B2AE-041ABC819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7-17T10:36:00Z</dcterms:created>
  <dcterms:modified xsi:type="dcterms:W3CDTF">2025-07-17T10:36:00Z</dcterms:modified>
</cp:coreProperties>
</file>